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1   </w:t>
      </w:r>
      <w:r>
        <w:rPr/>
        <w:t>List of the primers used for PCR amplification of genomic DNA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5040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er designation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quence (5’- 3’)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i/>
              </w:rPr>
              <w:t xml:space="preserve">p53-5Exon reverse primer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</w:rPr>
              <w:t>GCC CCA GCT GCT CAC CAT CGC TA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i/>
              </w:rPr>
              <w:t xml:space="preserve">p53-5Exon forward primer 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</w:rPr>
              <w:t>CTC TTC CTA CAG TAC TCC CCT GC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i/>
              </w:rPr>
              <w:t xml:space="preserve">p53-6Exon reverse primer 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</w:rPr>
              <w:t>GGC CAC TGA CAA CCA CCC TTA ACC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i/>
              </w:rPr>
              <w:t xml:space="preserve">p53-6Exon forward primer 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</w:rPr>
              <w:t>GAT TGC TCT TAG GTC TGG CCC CTC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i/>
              </w:rPr>
              <w:t xml:space="preserve">p53-7Exon reverse primer 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</w:rPr>
              <w:t>CAA GTG GCT CCT GAC CTG GAG TC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i/>
              </w:rPr>
              <w:t xml:space="preserve">p53-7Exon forward primer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</w:rPr>
              <w:t>GTG TTA TCT CCT AGG TTG GCT CTG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KRAS-WT reverse primer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CTC ATG AAA ATG GTC AGA GAA ACC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KRAS-WT forward primer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TGT GGT AGT TGG AGC TGG T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RAS-1T 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ACT TGT GGT AGT TGG AGC TT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RAS-1C 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ACT TGT GGT AGT TGG AGC TC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RAS-1A 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ACT TGT GGT AGT TGG AGC TA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RAS-2T 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CTT GTG GTA GTT GGA GCT GT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RAS-2C 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CTT GTG GTA GTT GGA GCT GC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RAS-2A 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ru-RU"/>
              </w:rPr>
              <w:t>CTT GTG GTA GTT GGA GCT G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start="2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1:14:00Z</dcterms:created>
  <dc:creator>Евгений Павлович</dc:creator>
  <dc:description/>
  <cp:keywords/>
  <dc:language>en-US</dc:language>
  <cp:lastModifiedBy>Евгений Павлович</cp:lastModifiedBy>
  <dcterms:modified xsi:type="dcterms:W3CDTF">2009-10-22T15:30:00Z</dcterms:modified>
  <cp:revision>16</cp:revision>
  <dc:subject/>
  <dc:title/>
</cp:coreProperties>
</file>